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300"/>
        <w:gridCol w:w="1300"/>
        <w:gridCol w:w="2820"/>
      </w:tblGrid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 xml:space="preserve">MPO </w:t>
            </w:r>
            <w:proofErr w:type="spellStart"/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rele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471" w:rsidRPr="00162471" w:rsidRDefault="00162471" w:rsidP="00162471">
            <w:pPr>
              <w:jc w:val="center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proofErr w:type="spellStart"/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Mean</w:t>
            </w:r>
            <w:proofErr w:type="spellEnd"/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471" w:rsidRPr="00162471" w:rsidRDefault="00162471" w:rsidP="00162471">
            <w:pPr>
              <w:jc w:val="center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±SEM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471" w:rsidRPr="00162471" w:rsidRDefault="00162471" w:rsidP="00162471">
            <w:pPr>
              <w:jc w:val="center"/>
              <w:rPr>
                <w:rFonts w:ascii="Calibri" w:eastAsia="Times New Roman" w:hAnsi="Calibri" w:cs="Times New Roman"/>
                <w:i/>
                <w:iCs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i/>
                <w:iCs/>
                <w:lang w:val="cs-CZ"/>
              </w:rPr>
              <w:t>p</w:t>
            </w:r>
            <w:r w:rsidRPr="00162471">
              <w:rPr>
                <w:rFonts w:ascii="Calibri" w:eastAsia="Times New Roman" w:hAnsi="Calibri" w:cs="Times New Roman"/>
                <w:lang w:val="cs-CZ"/>
              </w:rPr>
              <w:t xml:space="preserve"> </w:t>
            </w:r>
            <w:proofErr w:type="spellStart"/>
            <w:r w:rsidRPr="00162471">
              <w:rPr>
                <w:rFonts w:ascii="Calibri" w:eastAsia="Times New Roman" w:hAnsi="Calibri" w:cs="Times New Roman"/>
                <w:lang w:val="cs-CZ"/>
              </w:rPr>
              <w:t>value</w:t>
            </w:r>
            <w:proofErr w:type="spellEnd"/>
            <w:r w:rsidRPr="00162471">
              <w:rPr>
                <w:rFonts w:ascii="Calibri" w:eastAsia="Times New Roman" w:hAnsi="Calibri" w:cs="Times New Roman"/>
                <w:lang w:val="cs-CZ"/>
              </w:rPr>
              <w:t xml:space="preserve"> (</w:t>
            </w:r>
            <w:proofErr w:type="spellStart"/>
            <w:r w:rsidRPr="00162471">
              <w:rPr>
                <w:rFonts w:ascii="Calibri" w:eastAsia="Times New Roman" w:hAnsi="Calibri" w:cs="Times New Roman"/>
                <w:lang w:val="cs-CZ"/>
              </w:rPr>
              <w:t>Dunnett's</w:t>
            </w:r>
            <w:proofErr w:type="spellEnd"/>
            <w:r w:rsidRPr="00162471">
              <w:rPr>
                <w:rFonts w:ascii="Calibri" w:eastAsia="Times New Roman" w:hAnsi="Calibri" w:cs="Times New Roman"/>
                <w:lang w:val="cs-CZ"/>
              </w:rPr>
              <w:t xml:space="preserve"> test) 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N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8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6,1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563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0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3,1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proofErr w:type="spellStart"/>
            <w:r w:rsidRPr="00162471">
              <w:rPr>
                <w:rFonts w:ascii="Calibri" w:eastAsia="Times New Roman" w:hAnsi="Calibri" w:cs="Times New Roman"/>
                <w:lang w:val="cs-CZ"/>
              </w:rPr>
              <w:t>control</w:t>
            </w:r>
            <w:proofErr w:type="spellEnd"/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3,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5,3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755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7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7,0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060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L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50,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3,5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V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1,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5,0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45323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V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5,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6,2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032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V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41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5,8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5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10,0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7740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56,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5,6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C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29,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4,1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S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1,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6,7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S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31,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3,4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SA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,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0,2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FF0000"/>
                <w:lang w:val="cs-CZ"/>
              </w:rPr>
            </w:pP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S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7,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7,3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173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S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49,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6,4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SB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2,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1,4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FF0000"/>
                <w:lang w:val="cs-CZ"/>
              </w:rPr>
            </w:pP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S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6,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8,5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430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S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52,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5,3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SC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5,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3,3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ga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5,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5,7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lang w:val="cs-CZ"/>
              </w:rPr>
              <w:t>0,418154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ga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58,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4,2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043</w:t>
            </w:r>
          </w:p>
        </w:tc>
      </w:tr>
      <w:tr w:rsidR="00162471" w:rsidRPr="00162471" w:rsidTr="0016247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gal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8,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000000"/>
                <w:lang w:val="cs-CZ"/>
              </w:rPr>
              <w:t>3,7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471" w:rsidRPr="00162471" w:rsidRDefault="00162471" w:rsidP="00162471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62471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</w:tbl>
    <w:p w:rsidR="00D75C5E" w:rsidRDefault="00D75C5E">
      <w:bookmarkStart w:id="0" w:name="_GoBack"/>
      <w:bookmarkEnd w:id="0"/>
    </w:p>
    <w:sectPr w:rsidR="00D75C5E" w:rsidSect="00D75C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471"/>
    <w:rsid w:val="00162471"/>
    <w:rsid w:val="00D7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1538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54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72</Characters>
  <Application>Microsoft Macintosh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</dc:creator>
  <cp:keywords/>
  <dc:description/>
  <cp:lastModifiedBy>Jakub</cp:lastModifiedBy>
  <cp:revision>1</cp:revision>
  <dcterms:created xsi:type="dcterms:W3CDTF">2014-07-27T15:05:00Z</dcterms:created>
  <dcterms:modified xsi:type="dcterms:W3CDTF">2014-07-27T15:06:00Z</dcterms:modified>
</cp:coreProperties>
</file>